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EEF90" w14:textId="23A9825E" w:rsidR="00A7036A" w:rsidRPr="00B064A6" w:rsidRDefault="00A7036A" w:rsidP="00A7036A">
      <w:pPr>
        <w:widowControl/>
        <w:jc w:val="left"/>
        <w:rPr>
          <w:rFonts w:ascii="Arial" w:hAnsi="Arial" w:cs="Arial"/>
        </w:rPr>
      </w:pPr>
      <w:r w:rsidRPr="00B064A6">
        <w:rPr>
          <w:rFonts w:ascii="Arial" w:hAnsi="Arial" w:cs="Arial"/>
          <w:b/>
          <w:bCs/>
          <w:sz w:val="24"/>
        </w:rPr>
        <w:t xml:space="preserve">Table </w:t>
      </w:r>
      <w:r w:rsidR="00EB0A5A">
        <w:rPr>
          <w:rFonts w:ascii="Arial" w:hAnsi="Arial" w:cs="Arial"/>
          <w:b/>
          <w:bCs/>
          <w:sz w:val="24"/>
        </w:rPr>
        <w:t>S</w:t>
      </w:r>
      <w:r w:rsidRPr="00B064A6">
        <w:rPr>
          <w:rFonts w:ascii="Arial" w:hAnsi="Arial" w:cs="Arial"/>
          <w:b/>
          <w:bCs/>
          <w:sz w:val="24"/>
        </w:rPr>
        <w:t>3. Diagnostic performance of various diagnostic methods in different subgroups in the validation set</w:t>
      </w:r>
    </w:p>
    <w:tbl>
      <w:tblPr>
        <w:tblW w:w="531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915"/>
        <w:gridCol w:w="710"/>
        <w:gridCol w:w="853"/>
        <w:gridCol w:w="567"/>
        <w:gridCol w:w="768"/>
        <w:gridCol w:w="716"/>
        <w:gridCol w:w="801"/>
        <w:gridCol w:w="617"/>
        <w:gridCol w:w="569"/>
        <w:gridCol w:w="766"/>
        <w:gridCol w:w="793"/>
        <w:gridCol w:w="567"/>
        <w:gridCol w:w="575"/>
      </w:tblGrid>
      <w:tr w:rsidR="00A7036A" w:rsidRPr="00B064A6" w14:paraId="482E4C20" w14:textId="77777777" w:rsidTr="009C7D33">
        <w:trPr>
          <w:trHeight w:val="280"/>
          <w:jc w:val="center"/>
        </w:trPr>
        <w:tc>
          <w:tcPr>
            <w:tcW w:w="5000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09632C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Cs w:val="21"/>
              </w:rPr>
              <w:t>Validation set</w:t>
            </w:r>
          </w:p>
        </w:tc>
      </w:tr>
      <w:tr w:rsidR="009C7D33" w:rsidRPr="00B064A6" w14:paraId="08BA908B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32B49DB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EBD356C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BB7220F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BA291A3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6B9DB2D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31A39B1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0242E2C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70BEC8F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F7EE19F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1A27767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0CB95A5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D388BB9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D54F534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F4F8552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3E69094D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6D7A" w14:textId="77777777" w:rsid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-AABs</w:t>
            </w:r>
          </w:p>
          <w:p w14:paraId="7847D5F2" w14:textId="79F2E9CF" w:rsidR="009C7D33" w:rsidRPr="00B064A6" w:rsidRDefault="009C7D33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C7D3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（</w:t>
            </w:r>
            <w:r w:rsidRPr="009C7D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=973</w:t>
            </w:r>
            <w:r w:rsidRPr="009C7D3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7A09E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C968" w14:textId="571DEF77" w:rsidR="00B11B5C" w:rsidRPr="00B064A6" w:rsidRDefault="00320C4A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065F0" w14:textId="79DB6FAF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62C8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816E25" w14:textId="3EE9941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6B52F6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992F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3769E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5D5F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D469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A44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2F88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42AC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14866805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6AAFC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617C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AA704" w14:textId="51774286" w:rsidR="00B11B5C" w:rsidRPr="00B064A6" w:rsidRDefault="00320C4A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1D8B" w14:textId="18D3114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83636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C491DA" w14:textId="15A04F6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1C490A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ACD3D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7760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6C07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0D55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1F9D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AA8B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D6E8A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5A9573D8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515106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1869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B6E0F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EDDE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553C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5DB4BE" w14:textId="6D3363D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EB9D9C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598A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E45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C174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26AAB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C86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F3705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782F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06C23780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28A1E54" w14:textId="34127ECB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</w:t>
            </w:r>
            <w:r w:rsidR="009C7D33" w:rsidRPr="009C7D3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（</w:t>
            </w:r>
            <w:r w:rsidR="009C7D33" w:rsidRPr="009C7D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=973</w:t>
            </w:r>
            <w:r w:rsidR="009C7D33" w:rsidRPr="009C7D3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7BA55D4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27B93A3" w14:textId="7F4D3044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9DBA42A" w14:textId="20965AC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A35B1D5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18F3F24D" w14:textId="5225D09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1A3371B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D85FD6B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857E05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E455339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4969CB4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1068DEB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37F32C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1CB13C5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374A9C0C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CF30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9344C49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65F8349" w14:textId="6D00106F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93C372C" w14:textId="6A26E9B9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61D80E7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74E709A9" w14:textId="7C88BDA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E6AA03D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B922A23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16762B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6431D2A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7C29285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E7BF65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A67BE3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1EB9F4A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4AF0A617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3ABF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B4788AD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2534625" w14:textId="6CAAE26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FB69F21" w14:textId="693494AF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C039CD8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21A4CB82" w14:textId="3BDE53D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A20072D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9C03817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34B606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738050E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B26D41C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BA410E9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0299336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6014CEC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25D8286D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0AE94" w14:textId="476E30A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T-CT</w:t>
            </w:r>
            <w:r w:rsidR="009C7D33" w:rsidRPr="009C7D3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（</w:t>
            </w:r>
            <w:r w:rsidR="009C7D33" w:rsidRPr="009C7D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=</w:t>
            </w:r>
            <w:r w:rsidR="009C7D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</w:t>
            </w:r>
            <w:r w:rsidR="009C7D33" w:rsidRPr="009C7D3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1EA9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30A64" w14:textId="33366C4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285BC" w14:textId="6AA0604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23E3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6A83D8" w14:textId="4D934564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50ECA5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38C7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050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BDC7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DC4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A2B4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74E3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E35C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15DBD992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959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CFD0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A4D62" w14:textId="138712BC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774E2" w14:textId="085A413D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B221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FD8663" w14:textId="32A8D841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195B1A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8FE29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B65B4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7912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506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4C7E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13A8A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FA5E4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20697C5C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834B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79222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E23E7" w14:textId="5CFCB72B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43101" w14:textId="71473ACE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8D644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A0E5EB" w14:textId="5E8537D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A11B8C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A606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F7B2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0E07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FC6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0D45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90FF9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67954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54F9EFCB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9D49E2E" w14:textId="2964F5A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+7-AABs</w:t>
            </w:r>
            <w:r w:rsidR="009C7D33" w:rsidRPr="009C7D3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（</w:t>
            </w:r>
            <w:r w:rsidR="009C7D33" w:rsidRPr="009C7D3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=973</w:t>
            </w:r>
            <w:r w:rsidR="009C7D33" w:rsidRPr="009C7D3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CC50C80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7D5068" w14:textId="46C2481D" w:rsidR="00B11B5C" w:rsidRPr="00B064A6" w:rsidRDefault="00320C4A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88291AD" w14:textId="2CB00D0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41B8945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4F6DD35D" w14:textId="323E618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3527293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D02386F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93BDBA7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86693FF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24880EA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28684B2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D9D8BE3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00C5A8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0757A462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71172A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92669E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F77BCBA" w14:textId="26D91E6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F8FF2D4" w14:textId="5A18CBDD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0637EE3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3407BC6F" w14:textId="63A5224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7D4AC71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4E834C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B3DAC4D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8080967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75D589C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31D2840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09DCEFA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11A41B6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6D252B9C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49FF1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9CC1E19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6AB91E2" w14:textId="0AA7489B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F0834AF" w14:textId="7E870321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8DA1681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619E59A8" w14:textId="777E0B2C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2E2798C" w14:textId="77777777" w:rsidR="00B11B5C" w:rsidRPr="00B064A6" w:rsidRDefault="00B11B5C" w:rsidP="00B11B5C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55D9879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2AF1EAB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3384F40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2452EE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3244568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1876E30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39B0540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150CACE5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06E4D3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8554E3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1640F6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≤8mm</w:t>
            </w:r>
          </w:p>
        </w:tc>
        <w:tc>
          <w:tcPr>
            <w:tcW w:w="1306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C6F58F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&lt;GGO≤20mm</w:t>
            </w:r>
          </w:p>
        </w:tc>
        <w:tc>
          <w:tcPr>
            <w:tcW w:w="1305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C740C6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gt;20mm</w:t>
            </w:r>
          </w:p>
        </w:tc>
      </w:tr>
      <w:tr w:rsidR="009C7D33" w:rsidRPr="00B064A6" w14:paraId="4216D4B6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251932D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E87F1DA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055FD21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DDCB905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7B2F372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732355B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C35AED7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2812C38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08A5070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53CA857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312C84D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29B22BE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49094A9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9A3F5BB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1006EB7C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126D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-AABs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9DF0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DED2" w14:textId="390D152F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A1367" w14:textId="023688A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72CA9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992BDB" w14:textId="41DFBE6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344FF2" w14:textId="59949BC1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B329" w14:textId="3C834BB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E0DF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5F738E98" w14:textId="5FC64A2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325746" w14:textId="0E12FFCD" w:rsidR="00B11B5C" w:rsidRPr="00B064A6" w:rsidRDefault="00320C4A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1482" w14:textId="2DECC5E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B7A3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BE28" w14:textId="751C3A6C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</w:tr>
      <w:tr w:rsidR="00B11B5C" w:rsidRPr="00B064A6" w14:paraId="767D8E42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84BD8C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AB55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9EF2" w14:textId="6E1BE85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4CD4" w14:textId="5B01AEB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5396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B65605" w14:textId="3868E58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0EBDF6" w14:textId="06E666A8" w:rsidR="00B11B5C" w:rsidRPr="00B064A6" w:rsidRDefault="00320C4A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3191" w14:textId="297D9210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C4370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4763C60D" w14:textId="6EA278D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B1BA8F" w14:textId="3F8E51C7" w:rsidR="00B11B5C" w:rsidRPr="00B064A6" w:rsidRDefault="00676E66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F7FD" w14:textId="3366A06B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57EF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6069" w14:textId="2B0A46A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</w:tr>
      <w:tr w:rsidR="00B11B5C" w:rsidRPr="00B064A6" w14:paraId="418B9E79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76C64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2042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034FB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5316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2B91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991278" w14:textId="1BC2293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6679A9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09BB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33C2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A8E77BC" w14:textId="69B02101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945477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94C06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64025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7AD9A" w14:textId="3659AF6D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9C7D33" w:rsidRPr="00B064A6" w14:paraId="566DCDAB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44B6445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B527C83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67F9871" w14:textId="2BC0278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807DB6E" w14:textId="1715044D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079BD2A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495AC28F" w14:textId="306C0A3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9E6BAAC" w14:textId="6CD7D1E6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3942057" w14:textId="400BE139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4A98ADD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hideMark/>
          </w:tcPr>
          <w:p w14:paraId="37411149" w14:textId="0342F9B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640DE8E" w14:textId="07FD0DD5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1A6E0E7" w14:textId="66B48BF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A0EC64C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3DA3D48" w14:textId="3EA804D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</w:tr>
      <w:tr w:rsidR="009C7D33" w:rsidRPr="00B064A6" w14:paraId="731AC8D3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0325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01D7D1C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6554668" w14:textId="2C7F6E2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07AD634" w14:textId="5D874E1C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3785B3D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5B50FE89" w14:textId="54FF0D3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D41C3A2" w14:textId="0AD3F92F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FAECF9" w14:textId="25B15ACD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B620578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hideMark/>
          </w:tcPr>
          <w:p w14:paraId="6A788D8E" w14:textId="4493025B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DDB6CEF" w14:textId="3383377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5EED953" w14:textId="61C6F88F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7143073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C9389CF" w14:textId="6485201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</w:tr>
      <w:tr w:rsidR="009C7D33" w:rsidRPr="00B064A6" w14:paraId="0C8E9E3C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745F4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76392DB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205C702" w14:textId="7D578494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2B05D7B" w14:textId="30CC6489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2FF3C01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44ADEA2C" w14:textId="5FDA9901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EFD84E8" w14:textId="1DCC3F70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EE099D7" w14:textId="09D8E46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97A939D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hideMark/>
          </w:tcPr>
          <w:p w14:paraId="7E7DC4F3" w14:textId="40C39FB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9F99317" w14:textId="3FDE358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68CBA17" w14:textId="1E13E1A5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FCBCAF0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8353712" w14:textId="1C38937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</w:tr>
      <w:tr w:rsidR="00B11B5C" w:rsidRPr="00B064A6" w14:paraId="2CB9656C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1E77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T-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9DB0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3656" w14:textId="492847C9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736F" w14:textId="014B5919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3C46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8DAFFD3" w14:textId="1E485095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953CEA" w14:textId="4880185D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88D7" w14:textId="53C16BA4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483EA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A55963" w14:textId="6B122234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62F956" w14:textId="30B0DA89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584B" w14:textId="59D417BC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1F59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B5499" w14:textId="49BAFD2F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B11B5C" w:rsidRPr="00B064A6" w14:paraId="2D813B74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B32E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C87A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9EDB" w14:textId="6B811AA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E350" w14:textId="3EEFCC9D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7743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C3C2147" w14:textId="050BD7FC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D575C2" w14:textId="6BC4DF4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392EE" w14:textId="3332B644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8D2D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4CD397" w14:textId="55375398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5DEBF9" w14:textId="56B45DFF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7810" w14:textId="317FC16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D808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052B2" w14:textId="1B1A41D1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</w:tr>
      <w:tr w:rsidR="00B11B5C" w:rsidRPr="00B064A6" w14:paraId="1BF9537B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291E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3C2F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8993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2B693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0E00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6BD05B9" w14:textId="145C212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913704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85FC2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5E03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E945F9" w14:textId="6D6A26F5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2E33BB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5158" w14:textId="77777777" w:rsidR="00B11B5C" w:rsidRPr="00B11B5C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7097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01F9B" w14:textId="2E57B9B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</w:tr>
      <w:tr w:rsidR="009C7D33" w:rsidRPr="00B064A6" w14:paraId="4AE771DE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70444D0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+7-AAB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9D0C312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8D84569" w14:textId="186C1604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BEB85A5" w14:textId="4D31699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72BCC4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hideMark/>
          </w:tcPr>
          <w:p w14:paraId="7DC0A362" w14:textId="511FF4A6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248F44A" w14:textId="50003EA5" w:rsidR="00B11B5C" w:rsidRPr="00B064A6" w:rsidRDefault="00320C4A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3D0A74E" w14:textId="1A5FEF6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6AF2ECF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59A37C03" w14:textId="69837A3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FD95D7F" w14:textId="727581ED" w:rsidR="00B11B5C" w:rsidRPr="00B064A6" w:rsidRDefault="00676E66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0E4CC40" w14:textId="1A894C11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47C5125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041E47E" w14:textId="5607018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</w:tr>
      <w:tr w:rsidR="009C7D33" w:rsidRPr="00B064A6" w14:paraId="0D62EFC5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081F0D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E9C018D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1F4512B" w14:textId="0B31727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4DABB62" w14:textId="7EE38955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653737E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hideMark/>
          </w:tcPr>
          <w:p w14:paraId="7A82A141" w14:textId="65BD4D3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0713DD1" w14:textId="1046D161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35D3081" w14:textId="01293D22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91A7377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6CCA730" w14:textId="6D770BD5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369D8C" w14:textId="1E5934A5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46FE24" w14:textId="065ECD5A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49095B4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9CBE027" w14:textId="628C1FF6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9C7D33" w:rsidRPr="00B064A6" w14:paraId="4FB6491B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950381" w14:textId="77777777" w:rsidR="00B11B5C" w:rsidRPr="00B064A6" w:rsidRDefault="00B11B5C" w:rsidP="00B11B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AB4226A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B98F8FA" w14:textId="185792E9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69458B4" w14:textId="419959B0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41BA89E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hideMark/>
          </w:tcPr>
          <w:p w14:paraId="342063DB" w14:textId="14D78A83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9A393B6" w14:textId="66151320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="00320C4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3668E12" w14:textId="0E700A2E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0654A64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8E3AFEE" w14:textId="2C247389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1E0E985" w14:textId="09997DB6" w:rsidR="00B11B5C" w:rsidRPr="00B064A6" w:rsidRDefault="00676E66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  <w:r w:rsidR="00B11B5C"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C6B65AA" w14:textId="3DD444B4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F27F623" w14:textId="77777777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B1A6C37" w14:textId="54772F6C" w:rsidR="00B11B5C" w:rsidRPr="00B064A6" w:rsidRDefault="00B11B5C" w:rsidP="00B11B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11B5C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B11B5C" w:rsidRPr="00B064A6" w14:paraId="3C3E81BE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1F6375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374065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AE21B4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ure GGO</w:t>
            </w:r>
          </w:p>
        </w:tc>
        <w:tc>
          <w:tcPr>
            <w:tcW w:w="1306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4FED60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x GGO</w:t>
            </w:r>
          </w:p>
        </w:tc>
        <w:tc>
          <w:tcPr>
            <w:tcW w:w="1305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5266CC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olid nodule</w:t>
            </w:r>
          </w:p>
        </w:tc>
      </w:tr>
      <w:tr w:rsidR="009C7D33" w:rsidRPr="00B064A6" w14:paraId="260D678A" w14:textId="77777777" w:rsidTr="009C7D33">
        <w:trPr>
          <w:trHeight w:val="383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5042380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AD2B84C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0F50A70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39E2176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4767D3E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0AF710A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5906B57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072D939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10439D9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A2C0103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52FBF5C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3CCFC26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9F1FB78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349173E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85D05" w:rsidRPr="00B064A6" w14:paraId="3C141C7A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CD95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-AABs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0C3A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3862" w14:textId="127AC55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2E974" w14:textId="0187F3B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0FE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A53DF9" w14:textId="3D72A54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47505F" w14:textId="68ADBCA9" w:rsidR="00D85D05" w:rsidRPr="00B064A6" w:rsidRDefault="00676E66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4154" w14:textId="2774AE0E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EDCF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A9042E" w14:textId="04CD1A0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676E6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12146D" w14:textId="3EAFC12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90E2" w14:textId="29CE8FD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0E88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6ED8" w14:textId="7F2E9A9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D85D05" w:rsidRPr="00B064A6" w14:paraId="759045E3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53D26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C9E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4AE3" w14:textId="2716E5B9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AC85" w14:textId="6DC63EC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642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B8ED21" w14:textId="6D0D2EA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6DF757" w14:textId="72ACE657" w:rsidR="00D85D05" w:rsidRPr="00B064A6" w:rsidRDefault="00676E66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6ABF" w14:textId="4C7EF1C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E65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75B5D3" w14:textId="5B6CBC9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CD37EA" w14:textId="50551A1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70B2A" w14:textId="307C3E3F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071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136CE" w14:textId="43CD583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</w:tr>
      <w:tr w:rsidR="00D85D05" w:rsidRPr="00B064A6" w14:paraId="60FD7A65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D6197D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AC5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A74E" w14:textId="77777777" w:rsidR="00D85D05" w:rsidRPr="00D85D05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0E11" w14:textId="77777777" w:rsidR="00D85D05" w:rsidRPr="00D85D05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7548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529B48" w14:textId="4401848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1BE3A2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ACD2" w14:textId="77777777" w:rsidR="00D85D05" w:rsidRPr="00D85D05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CE94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A3D8E3" w14:textId="09EE7EE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C43D2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EB77" w14:textId="77777777" w:rsidR="00D85D05" w:rsidRPr="00D85D05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EAD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096FE" w14:textId="240FA68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</w:tr>
      <w:tr w:rsidR="009C7D33" w:rsidRPr="00B064A6" w14:paraId="0E653121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74D52A6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C68A1F6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51A5DB8" w14:textId="7572E604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F8A1F5A" w14:textId="16B4C21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0E1B2C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7D94A2DB" w14:textId="40E8D02B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A38A398" w14:textId="69F70B0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9E8D7C1" w14:textId="54FC3830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AA09A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3A409C3D" w14:textId="684D8DA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BB6AAE6" w14:textId="0539987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9C71220" w14:textId="2610B324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50EFD90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B225009" w14:textId="27950AE4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</w:tr>
      <w:tr w:rsidR="009C7D33" w:rsidRPr="00B064A6" w14:paraId="2822D3B2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A79E1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1C2A41A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31E3A7C" w14:textId="6287C5A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9B673FF" w14:textId="2A9AC07F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78CEC6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24553110" w14:textId="56EBAC0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347F4E5" w14:textId="25BA05E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A8AFD56" w14:textId="592D0069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125A7B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CA08276" w14:textId="03C5BF9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4B98DF6" w14:textId="671D7E8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D87C678" w14:textId="07F7D80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CD5DAF6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33DE263" w14:textId="04F8254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</w:tr>
      <w:tr w:rsidR="009C7D33" w:rsidRPr="00B064A6" w14:paraId="4D44AF4E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02483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B258F0D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AEDE147" w14:textId="215D08C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2E84EDD" w14:textId="469B2E2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2647AE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898BE6C" w14:textId="2D922A6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6CDF166" w14:textId="71A5A39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5B2D0CB" w14:textId="654726CB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8009D1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A974EAE" w14:textId="1F2DA4F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9B21C16" w14:textId="49A04FB0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0EC5EA4" w14:textId="663692C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6F7B3F0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7BEC97D" w14:textId="41EF3A2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D85D05" w:rsidRPr="00B064A6" w14:paraId="5D53CA09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1694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T-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D246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47D4" w14:textId="7072F7A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63A2" w14:textId="3AA6C42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32F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E103F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6243EC" w14:textId="41BA3819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6DC0" w14:textId="44BFE62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67B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2ED92F" w14:textId="231809E0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4EA3A8" w14:textId="5D50A1E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5E18" w14:textId="6CE51A3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B6E25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80D1" w14:textId="6A1A824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D85D05" w:rsidRPr="00B064A6" w14:paraId="313AE9EC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9BA0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399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486B" w14:textId="30E4B439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626A9" w14:textId="25432AE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E98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6D9CFD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2C7CCA" w14:textId="598C05A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13FE" w14:textId="1458B85B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E378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BE5786" w14:textId="5F332F5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307CDC" w14:textId="2C2ADF95" w:rsidR="00D85D05" w:rsidRPr="00B064A6" w:rsidRDefault="00D85D05" w:rsidP="00D85D05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BAD9" w14:textId="03D034DE" w:rsidR="00D85D05" w:rsidRPr="00D85D05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6CFC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E0EE" w14:textId="64D96C9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</w:tr>
      <w:tr w:rsidR="00D85D05" w:rsidRPr="00B064A6" w14:paraId="61B79E3F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C618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6BE0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2C17" w14:textId="77777777" w:rsidR="00D85D05" w:rsidRPr="00D85D05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65A4" w14:textId="77777777" w:rsidR="00D85D05" w:rsidRPr="00D85D05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7250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F3B52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79D44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FD9B" w14:textId="77777777" w:rsidR="00D85D05" w:rsidRPr="00D85D05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197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43FBAB" w14:textId="0A2DDA0E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2E1A9841" w14:textId="4400587F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FB3E1" w14:textId="3E6501B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966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ADB2F" w14:textId="174A4DFE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</w:tr>
      <w:tr w:rsidR="009C7D33" w:rsidRPr="00B064A6" w14:paraId="7BF1E4F8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C3EC09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+7-AAB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7005D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A9C51BB" w14:textId="3A8CC91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9F86A4C" w14:textId="178797D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A12A6A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88FFB42" w14:textId="2674DDA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6A6DB5C" w14:textId="0751ABA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A3A1DBC" w14:textId="0BCC972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2936972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2C412470" w14:textId="7370AD6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676E6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A1FB759" w14:textId="2F7B031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DC9C94C" w14:textId="32838E7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13C14A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8F1B678" w14:textId="486BDD0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</w:tr>
      <w:tr w:rsidR="009C7D33" w:rsidRPr="00B064A6" w14:paraId="084BDFC9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E9F3F6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F40CD3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40D1D82" w14:textId="5EAF3D2F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631C0FF" w14:textId="21F843A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DC5B606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4E4F7A6" w14:textId="11C2F03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EFD4B42" w14:textId="15012730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63D0668" w14:textId="57CEA05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E2B9F0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4A814BFA" w14:textId="2509D19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D4C8DA3" w14:textId="37EEF5A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CE27B8F" w14:textId="530D8E1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7AAF284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269C6C" w14:textId="777A7C5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9C7D33" w:rsidRPr="00B064A6" w14:paraId="7D593A81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D4E1EE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EEC655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DF89A71" w14:textId="615396E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549A0BE" w14:textId="77E84B3B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4A85BA2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9D0420D" w14:textId="5F19559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582AB4A" w14:textId="43C123E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0F2030F" w14:textId="75A4A83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F6C33B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2509929C" w14:textId="1D4902D9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B4A1FF1" w14:textId="0F12F376" w:rsidR="00D85D05" w:rsidRPr="00B064A6" w:rsidRDefault="009A0710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</w:t>
            </w:r>
            <w:r w:rsidR="00D85D05"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B8665F" w14:textId="70886BF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3C343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6ACC6F4" w14:textId="2F6D014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85D0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B11B5C" w:rsidRPr="00B064A6" w14:paraId="3A2D0D37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266C15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0D6055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357CA4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L</w:t>
            </w:r>
          </w:p>
        </w:tc>
        <w:tc>
          <w:tcPr>
            <w:tcW w:w="1306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FB584D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305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7748B4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AH</w:t>
            </w:r>
          </w:p>
        </w:tc>
      </w:tr>
      <w:tr w:rsidR="009C7D33" w:rsidRPr="00B064A6" w14:paraId="467F8E80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D60B911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2A8A2F5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A806C7F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BCEEF4B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CBF0210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6BEF65B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6FDD307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295A8CF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279CB04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56E2CAD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EB4B99E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641DB41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7854C5D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FCF8073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D85D05" w:rsidRPr="00B064A6" w14:paraId="0D41AE87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8C5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-AABs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605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D46C" w14:textId="1C110CC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1AA2" w14:textId="4626F6C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AC2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3BB60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C209AC" w14:textId="5ADE13F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E600" w14:textId="5573174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51A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BE9B0F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4F600C" w14:textId="27249EA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7EC7" w14:textId="2117A27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9100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79EBD" w14:textId="77777777" w:rsidR="00D85D05" w:rsidRPr="00B064A6" w:rsidRDefault="00D85D05" w:rsidP="00D85D05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85D05" w:rsidRPr="00B064A6" w14:paraId="780A79DA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119CE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C67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43EF" w14:textId="18BB471F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0D35" w14:textId="2BC23269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5484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131084" w14:textId="30A18E4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6D5326" w14:textId="2CD1F42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B9F51" w14:textId="51BC557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96F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9BE9A2" w14:textId="66A6B7D9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5ECC83" w14:textId="66D79A8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7D34" w14:textId="37C7B15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15E5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CE282" w14:textId="46EC576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</w:tr>
      <w:tr w:rsidR="00B11B5C" w:rsidRPr="00B064A6" w14:paraId="58795660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19E3A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DEA1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8BE0" w14:textId="77777777" w:rsidR="00A7036A" w:rsidRPr="00574A89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CB7E" w14:textId="77777777" w:rsidR="00A7036A" w:rsidRPr="00574A89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186AD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D875E2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2F538A" w14:textId="77777777" w:rsidR="00A7036A" w:rsidRPr="00B064A6" w:rsidRDefault="00A7036A" w:rsidP="00574A89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B951" w14:textId="77777777" w:rsidR="00A7036A" w:rsidRPr="00574A89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065C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0EB829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BBD455" w14:textId="77777777" w:rsidR="00A7036A" w:rsidRPr="00B064A6" w:rsidRDefault="00A7036A" w:rsidP="00574A89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C01B" w14:textId="77777777" w:rsidR="00A7036A" w:rsidRPr="00574A89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B5FB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546C9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C7D33" w:rsidRPr="00B064A6" w14:paraId="2A2DA1D8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1F3740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3B7BBAA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AA7314A" w14:textId="73CAF50E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B1AB720" w14:textId="38E18214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AF03F42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DB7B1E6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B30A630" w14:textId="2571EA2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4644CFD" w14:textId="3CCCC25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6EA5FAD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8653A8E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E8410BC" w14:textId="58A815A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B82CA26" w14:textId="15E4561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391E315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EC156DA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C7D33" w:rsidRPr="00B064A6" w14:paraId="233AE256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9B3C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99E166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0CD48F3" w14:textId="6B0C8744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E747795" w14:textId="68936C9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51C58C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7B86DFB2" w14:textId="50D911D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040B737" w14:textId="510762B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DC15CB9" w14:textId="3F3439B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E0EF157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6E4D4715" w14:textId="2ED584A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5ACDE7A" w14:textId="442B0A1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3DFACE2" w14:textId="2196963F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6F84DA4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EC76A03" w14:textId="17976CE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C7D33" w:rsidRPr="00B064A6" w14:paraId="29FC5090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9D0A4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495DD6D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45C5AC5" w14:textId="38032B2B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612E592" w14:textId="34C93F2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DFE001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457057F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97A8C03" w14:textId="0F9D25B0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D5A35BE" w14:textId="2838182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8CC8E05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A71210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10D8AEB" w14:textId="34183D3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F97571A" w14:textId="44B75ED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BF5527E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D6A81A4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85D05" w:rsidRPr="00B064A6" w14:paraId="588AFCDB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720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T-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C4C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6236" w14:textId="54BAE3E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6997" w14:textId="03B6517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93A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D67628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7FC150" w14:textId="620592BF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D94E" w14:textId="26598AC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448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F8C10F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133F22" w14:textId="02ABB8A5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B75E" w14:textId="2F27192F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C7DF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7CDD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85D05" w:rsidRPr="00B064A6" w14:paraId="4C337856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3DD7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4A9A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2EC8E" w14:textId="6CDE3AE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F207" w14:textId="5BE360AB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ECB4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83A063" w14:textId="7126C15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ACDE7D" w14:textId="18FFD55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4A28" w14:textId="335FE8B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DE30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1DA271" w14:textId="25786E9E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ED9C12" w14:textId="6B9523C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94244" w14:textId="0299180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21D6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079B" w14:textId="06EEC44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</w:tr>
      <w:tr w:rsidR="00B11B5C" w:rsidRPr="00B064A6" w14:paraId="7E2F66F2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C4977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4C59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BE62" w14:textId="77777777" w:rsidR="00A7036A" w:rsidRPr="00574A89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9D74" w14:textId="77777777" w:rsidR="00A7036A" w:rsidRPr="00574A89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3BB1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3FB2E3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BEBA82" w14:textId="77777777" w:rsidR="00A7036A" w:rsidRPr="00B064A6" w:rsidRDefault="00A7036A" w:rsidP="00574A89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D36F" w14:textId="77777777" w:rsidR="00A7036A" w:rsidRPr="00574A89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D2ABC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AD26DE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B8F1CF" w14:textId="77777777" w:rsidR="00A7036A" w:rsidRPr="00B064A6" w:rsidRDefault="00A7036A" w:rsidP="00574A89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15FE7" w14:textId="77777777" w:rsidR="00A7036A" w:rsidRPr="00574A89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E241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C070" w14:textId="77777777" w:rsidR="00A7036A" w:rsidRPr="00B064A6" w:rsidRDefault="00A7036A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C7D33" w:rsidRPr="00B064A6" w14:paraId="16748547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B8D3F15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+7-AAB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B9FB7E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DF1FC26" w14:textId="1CB86DEB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762FC85" w14:textId="20642FD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B7E556E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8A03202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4AB306C" w14:textId="5EDD9AB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66D73D4" w14:textId="0F5EA7EE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00168A0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117AF7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4B282DB" w14:textId="30609B3E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F52C840" w14:textId="2B51304A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5D92988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71B1EA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C7D33" w:rsidRPr="00B064A6" w14:paraId="64FA04FF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29B1A3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D908092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BA15062" w14:textId="157FB33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695964B" w14:textId="220FAC96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3B39B28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3C541430" w14:textId="234EBC33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0975A4C" w14:textId="3554EF0D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96FB574" w14:textId="03F64B2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D91048C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1F685943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135101F" w14:textId="4416A5F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BB83240" w14:textId="2B1C8EEC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46CBBE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A71A600" w14:textId="7FD87DF0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C7D33" w:rsidRPr="00B064A6" w14:paraId="0B447F74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9E90E9" w14:textId="77777777" w:rsidR="00D85D05" w:rsidRPr="00B064A6" w:rsidRDefault="00D85D05" w:rsidP="00D85D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C2A3886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AC74C84" w14:textId="55B1CC9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ACF23B8" w14:textId="7CAF2D12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79A136D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CE7FE50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B140200" w14:textId="77C523E1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99DAA05" w14:textId="1B2F6E18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0904A80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A86CB51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032D2D3" w14:textId="7F274AB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8CE8773" w14:textId="0692EA4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62F135B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7066459" w14:textId="77777777" w:rsidR="00D85D05" w:rsidRPr="00B064A6" w:rsidRDefault="00D85D05" w:rsidP="00D85D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B11B5C" w:rsidRPr="00B064A6" w14:paraId="61A866E3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DA45CD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B4C050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4273AF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A or AIS</w:t>
            </w:r>
          </w:p>
        </w:tc>
        <w:tc>
          <w:tcPr>
            <w:tcW w:w="1306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5CEA5F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AC</w:t>
            </w:r>
          </w:p>
        </w:tc>
        <w:tc>
          <w:tcPr>
            <w:tcW w:w="1305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982AA2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CC</w:t>
            </w:r>
          </w:p>
        </w:tc>
      </w:tr>
      <w:tr w:rsidR="009C7D33" w:rsidRPr="00B064A6" w14:paraId="4E47CA3B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47FEABC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A5CE0BA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825FC6A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45134DD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A65F1A1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3F3842E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022B89E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F11726A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B5F57CC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3B820B9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9CC3D75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B5EB335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B0DBBE9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8EEDAAD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574A89" w:rsidRPr="00B064A6" w14:paraId="16A61675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19C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-AABs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4AD9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5952" w14:textId="7E0D813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8D9B" w14:textId="356CAB80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65F4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17F1AC" w14:textId="6CC4056D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4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9F1785" w14:textId="4574A120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2076" w14:textId="6CA3938E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0BDC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5BCB37" w14:textId="17704CB9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7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8FE415" w14:textId="6B4B8C29" w:rsidR="00574A89" w:rsidRPr="00B064A6" w:rsidRDefault="009A0710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D112" w14:textId="544A6861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7867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F197" w14:textId="7C5C90C9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74A89" w:rsidRPr="00B064A6" w14:paraId="6A07BE91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B84FDB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7E18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2A2C" w14:textId="78F9A0B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B075" w14:textId="1C5C7105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1D25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54E77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407D99" w14:textId="13AEC38F" w:rsidR="00574A89" w:rsidRPr="00B064A6" w:rsidRDefault="009A0710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F275B" w14:textId="0B1C677A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A08F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5D40E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8FA52D" w14:textId="3E7E0CDE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07F39" w14:textId="706FF8A1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7950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B01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B11B5C" w:rsidRPr="00B064A6" w14:paraId="55B2C82D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6BACF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973E2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9963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6791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E2894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7775D5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F02B77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722F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5BF3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79622D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B83D94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F1987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23D0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1BF40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C7D33" w:rsidRPr="00B064A6" w14:paraId="247C2EEB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6B63C97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83F4951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EEC87D0" w14:textId="61690AD6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322F2CF" w14:textId="24F4AA80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EC9A42D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68AC15EE" w14:textId="0554F4A9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CD24585" w14:textId="564707D8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9C1D509" w14:textId="1912F05F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C168C51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4811D54B" w14:textId="5A0D3D12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F307E3A" w14:textId="3496BFF6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2676B0F" w14:textId="7506256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482FF2F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08474A7" w14:textId="5800BFF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7D33" w:rsidRPr="00B064A6" w14:paraId="1CA621F1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B7C6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1370EEE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8449ECB" w14:textId="2D7D9759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B8CC5E2" w14:textId="6B527C41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2905DE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76FF31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CCD7059" w14:textId="3191DB68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05C12F8" w14:textId="2AD3BAB2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750B20D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DCB5D3D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DC4AFB2" w14:textId="33A6BF0B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D9524E5" w14:textId="3F11EABC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DB527E1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9C7AF8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C7D33" w:rsidRPr="00B064A6" w14:paraId="39F09845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E81A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2850737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4726D52" w14:textId="7EEED2B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D8C04D" w14:textId="0E012901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A562ED4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74F4160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68BC8DB" w14:textId="0B0074C8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BA55040" w14:textId="56C59B3E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0048729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8C1F68D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1C6413" w14:textId="64FD94E5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038197A" w14:textId="697131C2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3361871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D546697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74A89" w:rsidRPr="00B064A6" w14:paraId="3C82F966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586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T-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FA67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3315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9B85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36ED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8BF473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2D84CB" w14:textId="5790A54B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C2F40" w14:textId="2EF87EFF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5302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266CBD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264F8C" w14:textId="6358204B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6933D" w14:textId="78A39AC9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B5BC8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F294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574A89" w:rsidRPr="00B064A6" w14:paraId="321DD870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68B89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B334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EA0B8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699D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8A3C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DFA09A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20D3DD" w14:textId="686C40A8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CADA9" w14:textId="4631BE66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1E3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46D429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45FADF" w14:textId="487F5DDE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E58C" w14:textId="2C72FBC3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0FF7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43FC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B11B5C" w:rsidRPr="00B064A6" w14:paraId="5DF1F1FE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1BE0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B3C63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7DE6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DBE2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6CB5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891C1D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0885DD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368B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425F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D8021E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D5F6F0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F3E4F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56E9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E5F0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C7D33" w:rsidRPr="00B064A6" w14:paraId="4AF9051C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5DD73E4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+7-AAB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BB3CAC5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B76B257" w14:textId="742175EC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3A4BE73" w14:textId="5713C4E6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22B0B95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386829BF" w14:textId="331D33C5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F165D54" w14:textId="7B6785DB" w:rsidR="00574A89" w:rsidRPr="00B064A6" w:rsidRDefault="009A0710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8072A4B" w14:textId="157B699C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5EE63B9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5574A04C" w14:textId="4B0912DF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636799E" w14:textId="3AC5AAC1" w:rsidR="00574A89" w:rsidRPr="00B064A6" w:rsidRDefault="009A0710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2E4A5D3" w14:textId="356519F5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8BA5A35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02372D3" w14:textId="62D97A3D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9A071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C7D33" w:rsidRPr="00B064A6" w14:paraId="7D155463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45D1B2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78A814A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78ED5BD" w14:textId="37AA35E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DAA960A" w14:textId="6D55B8FC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44AEA6E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9104DE8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189B637" w14:textId="24E928F6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B203C44" w14:textId="4DB6A1AC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EB4BFD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7306B5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7934A38" w14:textId="0D13D046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892F6C0" w14:textId="7C0DA816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910E443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811C73E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9C7D33" w:rsidRPr="00B064A6" w14:paraId="07DDEED6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534304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33EBD68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8F5072A" w14:textId="6E5E8A52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B209B91" w14:textId="1B44046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CFCE430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CCAEF7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0515C9B" w14:textId="28D466FB" w:rsidR="00574A89" w:rsidRPr="00B064A6" w:rsidRDefault="009A0710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C5A7EDF" w14:textId="32B1660A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6C225AE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12C3092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75018E6" w14:textId="097A9E12" w:rsidR="00574A89" w:rsidRPr="00B064A6" w:rsidRDefault="009A0710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6D7EA73" w14:textId="384E5F4C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44A0EC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825A954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B11B5C" w:rsidRPr="00B064A6" w14:paraId="3D0FDFF8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2029C2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EEE326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4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8D0351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CLC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C52472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2A71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02CD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512C77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23C1B2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D328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8B5D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1C7D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36783A92" w14:textId="77777777" w:rsidTr="009C7D33">
        <w:trPr>
          <w:trHeight w:val="280"/>
          <w:jc w:val="center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51010FA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7467FF2A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54B4DEE0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9D71184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AC7BC23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B89539F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E59CA7C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5B9DB13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616548D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1B6673C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DA3439D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4B659734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3669670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61A5F36B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574A89" w:rsidRPr="00B064A6" w14:paraId="2CECA295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BFB1" w14:textId="77777777" w:rsidR="00574A89" w:rsidRPr="00574A89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-AABs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BC2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B9C8" w14:textId="3FF25032" w:rsidR="00574A89" w:rsidRPr="00B064A6" w:rsidRDefault="000D5802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E04E" w14:textId="7098D3D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0872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3DDDC7" w14:textId="1BDEEF7B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0D58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71BF08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8867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87E6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4A0A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E200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51F6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2FE4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B42C1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574A89" w:rsidRPr="00B064A6" w14:paraId="31EB54BE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5F803" w14:textId="77777777" w:rsidR="00574A89" w:rsidRPr="00574A89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84251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CBE2" w14:textId="40590578" w:rsidR="00574A89" w:rsidRPr="00B064A6" w:rsidRDefault="000D5802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E6841" w14:textId="510263CD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26692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E5CA87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976E91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7C20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D474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5781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3E93F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F99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F32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B1A2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421708AB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EBC0A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9C42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548A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ED54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77606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E79B19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35DC89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2E10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01CB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8463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BA47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40C9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336C3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A537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342C9926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08B47239" w14:textId="77777777" w:rsidR="00574A89" w:rsidRPr="00574A89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D8EAFF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601D74C" w14:textId="7869441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FAD5167" w14:textId="4D88F59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718D19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4E2E0472" w14:textId="5070EB36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66D5AC9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C40B4E6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968BA44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1BE8CF5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6326D11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78F0BC1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5C2B825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A1F0C6E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34FAECBE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21B2" w14:textId="77777777" w:rsidR="00574A89" w:rsidRPr="00574A89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CA569CE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0D8C9E5" w14:textId="74285EC5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7C629AA" w14:textId="68D4DFF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8391F92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27D0273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0D3CA86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80D3AD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E98155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B786BE5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5D02B9A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E256CB8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CC8840C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37E727C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5878FECB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0BDE" w14:textId="77777777" w:rsidR="00574A89" w:rsidRPr="00574A89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8290B22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99CD5C5" w14:textId="2EF3070D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0C1A5CF" w14:textId="1F2E55E2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002B55E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2F48F59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B2C1127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49ACFC3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2212BB7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D96F2B3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2E96556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EE189C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D707D87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F8C67DA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574A89" w:rsidRPr="00B064A6" w14:paraId="3F83C92A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A177" w14:textId="77777777" w:rsidR="00574A89" w:rsidRPr="00574A89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PET-C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2567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ABB8" w14:textId="165F0AD2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A0BC" w14:textId="3AC95C2B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845E8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4EA7A1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8196DE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9225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8AEE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9F1C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B60F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42D3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F8FB6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2B03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574A89" w:rsidRPr="00B064A6" w14:paraId="30D1ACC5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1724" w14:textId="77777777" w:rsidR="00574A89" w:rsidRPr="00574A89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9379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692A" w14:textId="40FD95EC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E52CA" w14:textId="0C5C178B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E3C1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702AD2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278D9C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072E9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53B4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0A69B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5389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96B2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0207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1BEC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11B5C" w:rsidRPr="00B064A6" w14:paraId="4C3E8EBB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C36D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1FD7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3CAB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437E" w14:textId="77777777" w:rsidR="00A7036A" w:rsidRPr="00574A89" w:rsidRDefault="00A7036A" w:rsidP="0078597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E44E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5572A1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1B72B7" w14:textId="77777777" w:rsidR="00A7036A" w:rsidRPr="00B064A6" w:rsidRDefault="00A7036A" w:rsidP="00785971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A35C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C1D6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F82C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8A21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FB4CE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321B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1C89" w14:textId="77777777" w:rsidR="00A7036A" w:rsidRPr="00B064A6" w:rsidRDefault="00A7036A" w:rsidP="0078597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02A19ECC" w14:textId="77777777" w:rsidTr="009C7D33">
        <w:trPr>
          <w:trHeight w:val="280"/>
          <w:jc w:val="center"/>
        </w:trPr>
        <w:tc>
          <w:tcPr>
            <w:tcW w:w="54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16F68968" w14:textId="77777777" w:rsidR="00574A89" w:rsidRPr="00574A89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T+7-AAB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B021CB9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B1492B0" w14:textId="7FA4E31A" w:rsidR="00574A89" w:rsidRPr="00B064A6" w:rsidRDefault="000D5802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F4C4D98" w14:textId="280F684D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D498A2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9469E8B" w14:textId="614950C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0D58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53CE4FA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C294AA6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72197A7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EC390DF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F99A57C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46E643C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A0811A4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2996AC3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5591F2A5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55B794" w14:textId="77777777" w:rsidR="00574A89" w:rsidRPr="00574A89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C70567A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CB24925" w14:textId="7C58AAB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EAD024C" w14:textId="66203FC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E3DE46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770A94C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81BACF0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8C65557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BC4E8DD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C261C3B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D15FB3F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F546473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39E4AFA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AAEF8F6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9C7D33" w:rsidRPr="00B064A6" w14:paraId="783D5682" w14:textId="77777777" w:rsidTr="009C7D33">
        <w:trPr>
          <w:trHeight w:val="280"/>
          <w:jc w:val="center"/>
        </w:trPr>
        <w:tc>
          <w:tcPr>
            <w:tcW w:w="5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1698C1" w14:textId="77777777" w:rsidR="00574A89" w:rsidRPr="00574A89" w:rsidRDefault="00574A89" w:rsidP="00574A8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CEF04C6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su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896DF8B" w14:textId="4062FFEF" w:rsidR="00574A89" w:rsidRPr="00B064A6" w:rsidRDefault="000D5802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F0AB980" w14:textId="6F11BB34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574A8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97B53D1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B4B5D7B" w14:textId="77777777" w:rsidR="00574A89" w:rsidRPr="00B064A6" w:rsidRDefault="00574A89" w:rsidP="00574A8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064A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54E0862" w14:textId="77777777" w:rsidR="00574A89" w:rsidRPr="00B064A6" w:rsidRDefault="00574A89" w:rsidP="00574A89">
            <w:pP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DA46321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67BC66C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5780A7B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936E414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9D8B37A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96A0B7C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4478EC7" w14:textId="77777777" w:rsidR="00574A89" w:rsidRPr="00B064A6" w:rsidRDefault="00574A89" w:rsidP="00574A8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</w:tbl>
    <w:p w14:paraId="642CC0EB" w14:textId="77777777" w:rsidR="00A7036A" w:rsidRDefault="00A7036A" w:rsidP="00A7036A"/>
    <w:p w14:paraId="22B2F380" w14:textId="77777777" w:rsidR="00EE3EAE" w:rsidRDefault="00EE3EAE"/>
    <w:sectPr w:rsidR="00EE3EAE" w:rsidSect="00A7036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4E902" w14:textId="77777777" w:rsidR="00751DDF" w:rsidRDefault="00751DDF" w:rsidP="00A7036A">
      <w:r>
        <w:separator/>
      </w:r>
    </w:p>
  </w:endnote>
  <w:endnote w:type="continuationSeparator" w:id="0">
    <w:p w14:paraId="69FE24E5" w14:textId="77777777" w:rsidR="00751DDF" w:rsidRDefault="00751DDF" w:rsidP="00A7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9D8E4" w14:textId="77777777" w:rsidR="00751DDF" w:rsidRDefault="00751DDF" w:rsidP="00A7036A">
      <w:r>
        <w:separator/>
      </w:r>
    </w:p>
  </w:footnote>
  <w:footnote w:type="continuationSeparator" w:id="0">
    <w:p w14:paraId="1B08A422" w14:textId="77777777" w:rsidR="00751DDF" w:rsidRDefault="00751DDF" w:rsidP="00A70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37402"/>
    <w:multiLevelType w:val="hybridMultilevel"/>
    <w:tmpl w:val="D38E93C0"/>
    <w:lvl w:ilvl="0" w:tplc="A37099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0B24BE"/>
    <w:multiLevelType w:val="hybridMultilevel"/>
    <w:tmpl w:val="A49432FC"/>
    <w:lvl w:ilvl="0" w:tplc="268EA1E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03001966">
    <w:abstractNumId w:val="1"/>
  </w:num>
  <w:num w:numId="2" w16cid:durableId="1906914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21629E-C6A9-4D41-A9E1-25D488052883}"/>
    <w:docVar w:name="KY_MEDREF_VERSION" w:val="3"/>
  </w:docVars>
  <w:rsids>
    <w:rsidRoot w:val="00335E7D"/>
    <w:rsid w:val="000D5802"/>
    <w:rsid w:val="00320C4A"/>
    <w:rsid w:val="00335E7D"/>
    <w:rsid w:val="00495F76"/>
    <w:rsid w:val="005233E4"/>
    <w:rsid w:val="00574A89"/>
    <w:rsid w:val="005A7864"/>
    <w:rsid w:val="00676E66"/>
    <w:rsid w:val="00694172"/>
    <w:rsid w:val="00751DDF"/>
    <w:rsid w:val="00872210"/>
    <w:rsid w:val="009A0710"/>
    <w:rsid w:val="009C7D33"/>
    <w:rsid w:val="00A7036A"/>
    <w:rsid w:val="00B11B5C"/>
    <w:rsid w:val="00B3179B"/>
    <w:rsid w:val="00B819DF"/>
    <w:rsid w:val="00C44C43"/>
    <w:rsid w:val="00D85D05"/>
    <w:rsid w:val="00E20982"/>
    <w:rsid w:val="00E810DD"/>
    <w:rsid w:val="00EB0A5A"/>
    <w:rsid w:val="00EE3EAE"/>
    <w:rsid w:val="00F8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75AA0"/>
  <w15:chartTrackingRefBased/>
  <w15:docId w15:val="{E1AE4230-9599-4A29-9FCF-FAE16284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36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703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36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36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7036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03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A7036A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A7036A"/>
  </w:style>
  <w:style w:type="character" w:styleId="a9">
    <w:name w:val="Hyperlink"/>
    <w:basedOn w:val="a0"/>
    <w:uiPriority w:val="99"/>
    <w:semiHidden/>
    <w:unhideWhenUsed/>
    <w:rsid w:val="00A7036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7036A"/>
    <w:rPr>
      <w:color w:val="954F72"/>
      <w:u w:val="single"/>
    </w:rPr>
  </w:style>
  <w:style w:type="paragraph" w:customStyle="1" w:styleId="msonormal0">
    <w:name w:val="msonormal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036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2">
    <w:name w:val="xl72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6">
    <w:name w:val="xl76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7">
    <w:name w:val="xl77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8">
    <w:name w:val="xl78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6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天煜</dc:creator>
  <cp:keywords/>
  <dc:description/>
  <cp:lastModifiedBy>何 天煜</cp:lastModifiedBy>
  <cp:revision>10</cp:revision>
  <dcterms:created xsi:type="dcterms:W3CDTF">2022-06-20T03:17:00Z</dcterms:created>
  <dcterms:modified xsi:type="dcterms:W3CDTF">2022-10-21T14:18:00Z</dcterms:modified>
</cp:coreProperties>
</file>